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571DCD" w14:textId="49B9F5AF" w:rsidR="00312244" w:rsidRPr="005D32CB" w:rsidRDefault="005D32CB" w:rsidP="00312244">
      <w:pPr>
        <w:rPr>
          <w:rFonts w:ascii="Arial" w:hAnsi="Arial" w:cs="Arial"/>
        </w:rPr>
      </w:pPr>
      <w:r w:rsidRPr="005D32CB">
        <w:rPr>
          <w:rFonts w:ascii="Arial" w:hAnsi="Arial" w:cs="Arial"/>
        </w:rPr>
        <w:t xml:space="preserve">Additional file 1: </w:t>
      </w:r>
      <w:r w:rsidR="00312244" w:rsidRPr="0031224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312244" w:rsidRPr="00312244">
        <w:rPr>
          <w:rFonts w:ascii="Arial" w:hAnsi="Arial" w:cs="Arial"/>
          <w:b/>
        </w:rPr>
        <w:t>1.</w:t>
      </w:r>
      <w:bookmarkStart w:id="0" w:name="_GoBack"/>
      <w:r w:rsidR="00312244" w:rsidRPr="005D32CB">
        <w:rPr>
          <w:rFonts w:ascii="Arial" w:hAnsi="Arial" w:cs="Arial"/>
        </w:rPr>
        <w:t xml:space="preserve"> </w:t>
      </w:r>
      <w:proofErr w:type="gramStart"/>
      <w:r w:rsidR="00312244" w:rsidRPr="005D32CB">
        <w:rPr>
          <w:rFonts w:ascii="Arial" w:hAnsi="Arial" w:cs="Arial"/>
        </w:rPr>
        <w:t>Sample information.</w:t>
      </w:r>
      <w:proofErr w:type="gramEnd"/>
      <w:r w:rsidR="00312244" w:rsidRPr="005D32CB">
        <w:rPr>
          <w:rFonts w:ascii="Arial" w:hAnsi="Arial" w:cs="Arial"/>
        </w:rPr>
        <w:t xml:space="preserve"> </w:t>
      </w:r>
    </w:p>
    <w:tbl>
      <w:tblPr>
        <w:tblW w:w="8652" w:type="dxa"/>
        <w:tblLook w:val="04A0" w:firstRow="1" w:lastRow="0" w:firstColumn="1" w:lastColumn="0" w:noHBand="0" w:noVBand="1"/>
      </w:tblPr>
      <w:tblGrid>
        <w:gridCol w:w="1581"/>
        <w:gridCol w:w="864"/>
        <w:gridCol w:w="1149"/>
        <w:gridCol w:w="1867"/>
        <w:gridCol w:w="1324"/>
        <w:gridCol w:w="1867"/>
      </w:tblGrid>
      <w:tr w:rsidR="00312244" w14:paraId="68FAE1D0" w14:textId="77777777" w:rsidTr="0009447E">
        <w:trPr>
          <w:trHeight w:val="720"/>
        </w:trPr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281EF3E7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ample ID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FA1C2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lass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D7C33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Batch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427981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Whole dataset model cohort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C46EB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ncestry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798547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uropean model cohort</w:t>
            </w:r>
          </w:p>
        </w:tc>
      </w:tr>
      <w:tr w:rsidR="00312244" w14:paraId="13D74DB0" w14:textId="77777777" w:rsidTr="0009447E">
        <w:trPr>
          <w:trHeight w:val="320"/>
        </w:trPr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CD7D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6p-ADT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27F4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72B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9D5D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CC55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A0A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56138A38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07B1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4P-AD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F854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7EFC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8CE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1711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B3E7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3D05CA8E" w14:textId="77777777" w:rsidTr="0009447E">
        <w:trPr>
          <w:trHeight w:val="34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765D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7p-AD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9678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346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908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C34C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E0D2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</w:tr>
      <w:tr w:rsidR="00312244" w14:paraId="797DA84A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8394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4p-AD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7E02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0A3C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953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045F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7C7E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74091051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19C3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98p-AD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49D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D4E8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C8A3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CE8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35E3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40E63DFF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DEE0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9p-AD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FD22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DF50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D15D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935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06B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</w:tr>
      <w:tr w:rsidR="00312244" w14:paraId="025B2CC2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3D39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9p-AD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8888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6E33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551E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61C1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D458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44FB2726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BA75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8p-AD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0C40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B37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A941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1853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0FC8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656A4C2E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BF2F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92p-AD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5ADE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ECF7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6BF0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B679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0E8F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56377832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5E72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30-ADT-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1E2C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40E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72E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B5FF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ECAD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093FA49D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FDB7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41-ADT-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305F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6CA7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08B9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9B0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B5D0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4393E8BD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C96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45-ADT-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D20E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482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4E72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476D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FC89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49B73767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73C1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7-ADT-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657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6279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602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6161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9C54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</w:tr>
      <w:tr w:rsidR="00312244" w14:paraId="01506F1D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520C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10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51D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FA94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2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C634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627B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B4E3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</w:tr>
      <w:tr w:rsidR="00312244" w14:paraId="04751AEF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6EC0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9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6C9B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45C5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2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476C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BE33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5FCD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4EB64633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060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8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5E7D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A55F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2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FDB0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0A0C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68A5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</w:tr>
      <w:tr w:rsidR="00312244" w14:paraId="0F95E2F6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FE93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9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246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0C1D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atch 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6AB5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881B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524C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</w:tr>
      <w:tr w:rsidR="00312244" w14:paraId="4739514A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B76F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2P-AD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DC6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A61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F3E3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0709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ixed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A741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312244" w14:paraId="28A30628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5FD1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4p-AD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D042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4D3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1DA2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AA3FF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436A4">
              <w:rPr>
                <w:rFonts w:ascii="Arial" w:hAnsi="Arial" w:cs="Arial"/>
                <w:color w:val="000000"/>
              </w:rPr>
              <w:t xml:space="preserve">Mixed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46CE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312244" w14:paraId="480D9E44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04A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7p-AD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1F28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2CF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5EF2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C219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436A4">
              <w:rPr>
                <w:rFonts w:ascii="Arial" w:hAnsi="Arial" w:cs="Arial"/>
                <w:color w:val="000000"/>
              </w:rPr>
              <w:t xml:space="preserve">Mixed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4FC2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312244" w14:paraId="7DDCC933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79E8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9p-AD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A600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3D58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2FA9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E464D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436A4">
              <w:rPr>
                <w:rFonts w:ascii="Arial" w:hAnsi="Arial" w:cs="Arial"/>
                <w:color w:val="000000"/>
              </w:rPr>
              <w:t xml:space="preserve">Mixed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E4FE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312244" w14:paraId="7513374A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9D12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761p-AD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729C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B7EB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85C4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29068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436A4">
              <w:rPr>
                <w:rFonts w:ascii="Arial" w:hAnsi="Arial" w:cs="Arial"/>
                <w:color w:val="000000"/>
              </w:rPr>
              <w:t xml:space="preserve">Mixed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EEAC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312244" w14:paraId="43D00658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06EB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4p-AD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5B1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1C40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CB78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89D1F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436A4">
              <w:rPr>
                <w:rFonts w:ascii="Arial" w:hAnsi="Arial" w:cs="Arial"/>
                <w:color w:val="000000"/>
              </w:rPr>
              <w:t>Mixed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A8FE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312244" w14:paraId="4B5FF1F5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315E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2p-AD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9CFF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9ECD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1935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DCE1D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436A4">
              <w:rPr>
                <w:rFonts w:ascii="Arial" w:hAnsi="Arial" w:cs="Arial"/>
                <w:color w:val="000000"/>
              </w:rPr>
              <w:t xml:space="preserve">Mixed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E96E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312244" w14:paraId="497B4E4C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2B68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5p-AD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01BC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51AE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4585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8D9D4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A436A4">
              <w:rPr>
                <w:rFonts w:ascii="Arial" w:hAnsi="Arial" w:cs="Arial"/>
                <w:color w:val="000000"/>
              </w:rPr>
              <w:t xml:space="preserve">Mixed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8409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  <w:tr w:rsidR="00312244" w14:paraId="3E981E13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8B5C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5p-CR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026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8CF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1F0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F89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1A7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040FAFA3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8675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6p-CR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2241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D2E1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F594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01B7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7FE0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26FDD4C7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AC0C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21p-CR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2C2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1F01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1160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6990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A36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2F95AA9F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A3C4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2p-CR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8F5C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B1AE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6AC2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4267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76E2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63F60841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6C9B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7p-CR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3DCB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5328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3180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BAA9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EA51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32DE0020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95D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0P-CR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D024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F05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E55D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FD9F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98A0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42ABA7D1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A8D7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4p-CR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F215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EF63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880D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2175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4AF7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</w:tr>
      <w:tr w:rsidR="00312244" w14:paraId="6748A58A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DEB5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0p-CR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A12B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B92C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C2EC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ADF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2C48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</w:tr>
      <w:tr w:rsidR="00312244" w14:paraId="454CFAA2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81BC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30-CRM-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0AFF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C295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C82F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AF28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6394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6216F824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F8D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41-CRM-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F75E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B1E1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F1AE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A475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0D45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</w:tr>
      <w:tr w:rsidR="00312244" w14:paraId="49A24CD4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6262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45-CRM-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1342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93A8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7537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8903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FD40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560A2AD9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2CE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7-CRM-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0D48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8229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343C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DDB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1332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5C42D30B" w14:textId="77777777" w:rsidTr="0009447E">
        <w:trPr>
          <w:trHeight w:val="34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9DD2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5P-CR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7D13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F814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D740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B71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15DF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4EFFA289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2E55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11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247B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65F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2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820E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3E4E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33D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73059D91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3D1C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11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1EC3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CC2D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2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89B5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9070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EE8F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27EC09EF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B7A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6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D57E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095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2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C5F2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9F51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CE6D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39192F47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E39A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5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5341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A2F5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2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4947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EC15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B074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64C4F69C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882B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9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9723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F86D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2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37DB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8042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4A8E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7103FF53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B462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8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FB2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E234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2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D968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2FA4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7DA4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</w:tr>
      <w:tr w:rsidR="00312244" w14:paraId="01D59C43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1202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7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9E23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5C29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2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7A9F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E48E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D74E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</w:tr>
      <w:tr w:rsidR="00312244" w14:paraId="513D20F9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7068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CRM6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3D38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6C6F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2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7EB1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3820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urope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F392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sting</w:t>
            </w:r>
          </w:p>
        </w:tc>
      </w:tr>
      <w:tr w:rsidR="00312244" w14:paraId="7F6F2DF3" w14:textId="77777777" w:rsidTr="0009447E">
        <w:trPr>
          <w:trHeight w:val="32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D0BE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6p-CR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CC29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1126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atch 1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8087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647B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ixed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8751" w14:textId="77777777" w:rsidR="00312244" w:rsidRDefault="00312244" w:rsidP="0009447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</w:tr>
    </w:tbl>
    <w:p w14:paraId="67C3CAD8" w14:textId="6742C979" w:rsidR="00B800F5" w:rsidRPr="00B800F5" w:rsidRDefault="00312244">
      <w:pPr>
        <w:rPr>
          <w:b/>
          <w:sz w:val="20"/>
          <w:szCs w:val="20"/>
        </w:rPr>
      </w:pPr>
      <w:r>
        <w:rPr>
          <w:rFonts w:ascii="Arial" w:hAnsi="Arial" w:cs="Arial"/>
        </w:rPr>
        <w:t>“Mixed” in ancestry column refers to mixed European/</w:t>
      </w:r>
      <w:proofErr w:type="spellStart"/>
      <w:r>
        <w:rPr>
          <w:rFonts w:ascii="Arial" w:hAnsi="Arial" w:cs="Arial"/>
        </w:rPr>
        <w:t>Nativ</w:t>
      </w:r>
      <w:proofErr w:type="spellEnd"/>
    </w:p>
    <w:sectPr w:rsidR="00B800F5" w:rsidRPr="00B800F5" w:rsidSect="0093695F">
      <w:pgSz w:w="12240" w:h="15840"/>
      <w:pgMar w:top="1008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508E5"/>
    <w:rsid w:val="001B136A"/>
    <w:rsid w:val="001F70F4"/>
    <w:rsid w:val="00306F44"/>
    <w:rsid w:val="00312244"/>
    <w:rsid w:val="00312DDD"/>
    <w:rsid w:val="003B4103"/>
    <w:rsid w:val="005D32CB"/>
    <w:rsid w:val="0093695F"/>
    <w:rsid w:val="00936F27"/>
    <w:rsid w:val="00A508E5"/>
    <w:rsid w:val="00A81890"/>
    <w:rsid w:val="00B800F5"/>
    <w:rsid w:val="00D737A3"/>
    <w:rsid w:val="00DF689A"/>
    <w:rsid w:val="00F071C3"/>
    <w:rsid w:val="00F7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E27F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24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93695F"/>
    <w:pPr>
      <w:spacing w:before="100" w:beforeAutospacing="1" w:after="100" w:afterAutospacing="1"/>
      <w:outlineLvl w:val="0"/>
    </w:pPr>
    <w:rPr>
      <w:rFonts w:ascii="Times" w:eastAsiaTheme="minorEastAsia" w:hAnsi="Times" w:cstheme="minorBidi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95F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93695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3695F"/>
  </w:style>
  <w:style w:type="character" w:customStyle="1" w:styleId="highwire-citation-authors">
    <w:name w:val="highwire-citation-authors"/>
    <w:basedOn w:val="DefaultParagraphFont"/>
    <w:rsid w:val="0093695F"/>
  </w:style>
  <w:style w:type="character" w:customStyle="1" w:styleId="nlm-given-names">
    <w:name w:val="nlm-given-names"/>
    <w:basedOn w:val="DefaultParagraphFont"/>
    <w:rsid w:val="0093695F"/>
  </w:style>
  <w:style w:type="character" w:customStyle="1" w:styleId="nlm-surname">
    <w:name w:val="nlm-surname"/>
    <w:basedOn w:val="DefaultParagraphFont"/>
    <w:rsid w:val="0093695F"/>
  </w:style>
  <w:style w:type="character" w:customStyle="1" w:styleId="highwire-cite-metadata-journal">
    <w:name w:val="highwire-cite-metadata-journal"/>
    <w:basedOn w:val="DefaultParagraphFont"/>
    <w:rsid w:val="0093695F"/>
  </w:style>
  <w:style w:type="character" w:customStyle="1" w:styleId="highwire-cite-metadata-date">
    <w:name w:val="highwire-cite-metadata-date"/>
    <w:basedOn w:val="DefaultParagraphFont"/>
    <w:rsid w:val="0093695F"/>
  </w:style>
  <w:style w:type="character" w:customStyle="1" w:styleId="highwire-cite-metadata-volume-pages">
    <w:name w:val="highwire-cite-metadata-volume-pages"/>
    <w:basedOn w:val="DefaultParagraphFont"/>
    <w:rsid w:val="0093695F"/>
  </w:style>
  <w:style w:type="character" w:customStyle="1" w:styleId="highwire-cite-metadata-doi">
    <w:name w:val="highwire-cite-metadata-doi"/>
    <w:basedOn w:val="DefaultParagraphFont"/>
    <w:rsid w:val="0093695F"/>
  </w:style>
  <w:style w:type="character" w:customStyle="1" w:styleId="cit">
    <w:name w:val="cit"/>
    <w:basedOn w:val="DefaultParagraphFont"/>
    <w:rsid w:val="0093695F"/>
  </w:style>
  <w:style w:type="character" w:customStyle="1" w:styleId="fm-vol-iss-date">
    <w:name w:val="fm-vol-iss-date"/>
    <w:basedOn w:val="DefaultParagraphFont"/>
    <w:rsid w:val="0093695F"/>
  </w:style>
  <w:style w:type="character" w:customStyle="1" w:styleId="doi">
    <w:name w:val="doi"/>
    <w:basedOn w:val="DefaultParagraphFont"/>
    <w:rsid w:val="0093695F"/>
  </w:style>
  <w:style w:type="character" w:customStyle="1" w:styleId="fm-citation-ids-label">
    <w:name w:val="fm-citation-ids-label"/>
    <w:basedOn w:val="DefaultParagraphFont"/>
    <w:rsid w:val="0093695F"/>
  </w:style>
  <w:style w:type="paragraph" w:styleId="CommentText">
    <w:name w:val="annotation text"/>
    <w:basedOn w:val="Normal"/>
    <w:link w:val="CommentTextChar"/>
    <w:uiPriority w:val="99"/>
    <w:semiHidden/>
    <w:unhideWhenUsed/>
    <w:rsid w:val="00936F27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F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24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93695F"/>
    <w:pPr>
      <w:spacing w:before="100" w:beforeAutospacing="1" w:after="100" w:afterAutospacing="1"/>
      <w:outlineLvl w:val="0"/>
    </w:pPr>
    <w:rPr>
      <w:rFonts w:ascii="Times" w:eastAsiaTheme="minorEastAsia" w:hAnsi="Times" w:cstheme="minorBidi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95F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93695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3695F"/>
  </w:style>
  <w:style w:type="character" w:customStyle="1" w:styleId="highwire-citation-authors">
    <w:name w:val="highwire-citation-authors"/>
    <w:basedOn w:val="DefaultParagraphFont"/>
    <w:rsid w:val="0093695F"/>
  </w:style>
  <w:style w:type="character" w:customStyle="1" w:styleId="nlm-given-names">
    <w:name w:val="nlm-given-names"/>
    <w:basedOn w:val="DefaultParagraphFont"/>
    <w:rsid w:val="0093695F"/>
  </w:style>
  <w:style w:type="character" w:customStyle="1" w:styleId="nlm-surname">
    <w:name w:val="nlm-surname"/>
    <w:basedOn w:val="DefaultParagraphFont"/>
    <w:rsid w:val="0093695F"/>
  </w:style>
  <w:style w:type="character" w:customStyle="1" w:styleId="highwire-cite-metadata-journal">
    <w:name w:val="highwire-cite-metadata-journal"/>
    <w:basedOn w:val="DefaultParagraphFont"/>
    <w:rsid w:val="0093695F"/>
  </w:style>
  <w:style w:type="character" w:customStyle="1" w:styleId="highwire-cite-metadata-date">
    <w:name w:val="highwire-cite-metadata-date"/>
    <w:basedOn w:val="DefaultParagraphFont"/>
    <w:rsid w:val="0093695F"/>
  </w:style>
  <w:style w:type="character" w:customStyle="1" w:styleId="highwire-cite-metadata-volume-pages">
    <w:name w:val="highwire-cite-metadata-volume-pages"/>
    <w:basedOn w:val="DefaultParagraphFont"/>
    <w:rsid w:val="0093695F"/>
  </w:style>
  <w:style w:type="character" w:customStyle="1" w:styleId="highwire-cite-metadata-doi">
    <w:name w:val="highwire-cite-metadata-doi"/>
    <w:basedOn w:val="DefaultParagraphFont"/>
    <w:rsid w:val="0093695F"/>
  </w:style>
  <w:style w:type="character" w:customStyle="1" w:styleId="cit">
    <w:name w:val="cit"/>
    <w:basedOn w:val="DefaultParagraphFont"/>
    <w:rsid w:val="0093695F"/>
  </w:style>
  <w:style w:type="character" w:customStyle="1" w:styleId="fm-vol-iss-date">
    <w:name w:val="fm-vol-iss-date"/>
    <w:basedOn w:val="DefaultParagraphFont"/>
    <w:rsid w:val="0093695F"/>
  </w:style>
  <w:style w:type="character" w:customStyle="1" w:styleId="doi">
    <w:name w:val="doi"/>
    <w:basedOn w:val="DefaultParagraphFont"/>
    <w:rsid w:val="0093695F"/>
  </w:style>
  <w:style w:type="character" w:customStyle="1" w:styleId="fm-citation-ids-label">
    <w:name w:val="fm-citation-ids-label"/>
    <w:basedOn w:val="DefaultParagraphFont"/>
    <w:rsid w:val="0093695F"/>
  </w:style>
  <w:style w:type="paragraph" w:styleId="CommentText">
    <w:name w:val="annotation text"/>
    <w:basedOn w:val="Normal"/>
    <w:link w:val="CommentTextChar"/>
    <w:uiPriority w:val="99"/>
    <w:semiHidden/>
    <w:unhideWhenUsed/>
    <w:rsid w:val="00936F27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23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84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29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0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0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82533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85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82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8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20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9623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32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79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34627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4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05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2393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54703">
          <w:marLeft w:val="0"/>
          <w:marRight w:val="0"/>
          <w:marTop w:val="22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1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17894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52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9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54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623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2922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39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0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586076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77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1</Words>
  <Characters>2050</Characters>
  <Application>Microsoft Office Word</Application>
  <DocSecurity>0</DocSecurity>
  <Lines>341</Lines>
  <Paragraphs>345</Paragraphs>
  <ScaleCrop>false</ScaleCrop>
  <Company>SUNY Buffalo</Company>
  <LinksUpToDate>false</LinksUpToDate>
  <CharactersWithSpaces>2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Jarvis</dc:creator>
  <cp:keywords/>
  <dc:description/>
  <cp:lastModifiedBy>USER</cp:lastModifiedBy>
  <cp:revision>4</cp:revision>
  <dcterms:created xsi:type="dcterms:W3CDTF">2019-08-19T14:28:00Z</dcterms:created>
  <dcterms:modified xsi:type="dcterms:W3CDTF">2019-11-01T13:06:00Z</dcterms:modified>
</cp:coreProperties>
</file>